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576"/>
        <w:gridCol w:w="7539"/>
      </w:tblGrid>
      <w:tr w:rsidR="000969B4" w:rsidRPr="00B5275E" w:rsidTr="00E326FA">
        <w:tc>
          <w:tcPr>
            <w:tcW w:w="1288" w:type="dxa"/>
            <w:shd w:val="clear" w:color="auto" w:fill="FFFFFF" w:themeFill="background1"/>
          </w:tcPr>
          <w:p w:rsidR="000969B4" w:rsidRPr="00FD1D77" w:rsidRDefault="000969B4" w:rsidP="00E326FA">
            <w:r>
              <w:t xml:space="preserve">Open </w:t>
            </w:r>
            <w:proofErr w:type="spellStart"/>
            <w:r>
              <w:t>TEs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0969B4" w:rsidRPr="00FD1D77" w:rsidRDefault="000969B4" w:rsidP="00E326FA">
            <w:proofErr w:type="spellStart"/>
            <w:r w:rsidRPr="00FD1D77">
              <w:t>Sex</w:t>
            </w:r>
            <w:proofErr w:type="spellEnd"/>
          </w:p>
        </w:tc>
        <w:tc>
          <w:tcPr>
            <w:tcW w:w="8205" w:type="dxa"/>
            <w:shd w:val="clear" w:color="auto" w:fill="FFFFFF" w:themeFill="background1"/>
          </w:tcPr>
          <w:p w:rsidR="000969B4" w:rsidRPr="000969B4" w:rsidRDefault="000969B4" w:rsidP="00E326FA">
            <w:pPr>
              <w:rPr>
                <w:lang w:val="en-US"/>
              </w:rPr>
            </w:pPr>
            <w:r w:rsidRPr="000969B4">
              <w:rPr>
                <w:lang w:val="en-US"/>
              </w:rPr>
              <w:t>De novo motif analyses using Peaks-motifs (RSAT) and JASPAR database</w:t>
            </w:r>
          </w:p>
        </w:tc>
      </w:tr>
      <w:tr w:rsidR="000969B4" w:rsidRPr="000969B4" w:rsidTr="00E326FA">
        <w:tc>
          <w:tcPr>
            <w:tcW w:w="1288" w:type="dxa"/>
            <w:vMerge w:val="restart"/>
            <w:shd w:val="clear" w:color="auto" w:fill="FFFFFF" w:themeFill="background1"/>
          </w:tcPr>
          <w:p w:rsidR="000969B4" w:rsidRPr="00FA6DB2" w:rsidRDefault="000969B4" w:rsidP="00E326FA">
            <w:r w:rsidRPr="00FA6DB2">
              <w:t>H3K27ac</w:t>
            </w:r>
          </w:p>
        </w:tc>
        <w:tc>
          <w:tcPr>
            <w:tcW w:w="567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XY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 xml:space="preserve">NR5A2, NR6A1, NR4A1, ESRRG, ESRRA, Nr2e3, </w:t>
            </w:r>
            <w:proofErr w:type="spellStart"/>
            <w:r w:rsidRPr="00FA6DB2">
              <w:t>Ahr</w:t>
            </w:r>
            <w:proofErr w:type="spellEnd"/>
            <w:r w:rsidRPr="00FA6DB2">
              <w:t>::</w:t>
            </w:r>
            <w:proofErr w:type="spellStart"/>
            <w:r w:rsidRPr="00FA6DB2">
              <w:t>Arnt</w:t>
            </w:r>
            <w:proofErr w:type="spellEnd"/>
            <w:r w:rsidRPr="00FA6DB2">
              <w:t>, HAND2, OSR2, ETV4, ETV5, ZNF460, STAT5B, STAT3, GFI1b, PRDM4, PRDM1, SMAD2::SMAD3::SMAD4, TFAP2A, TFAP2B, SNAI1, OTX2, PITX3, ZIC1::ZIC2, FIGLA,</w:t>
            </w:r>
          </w:p>
        </w:tc>
      </w:tr>
      <w:tr w:rsidR="000969B4" w:rsidRPr="00FD1D77" w:rsidTr="00E326FA">
        <w:tc>
          <w:tcPr>
            <w:tcW w:w="1288" w:type="dxa"/>
            <w:vMerge/>
            <w:shd w:val="clear" w:color="auto" w:fill="FFFFFF" w:themeFill="background1"/>
          </w:tcPr>
          <w:p w:rsidR="000969B4" w:rsidRPr="00B5275E" w:rsidRDefault="000969B4" w:rsidP="00E326FA"/>
        </w:tc>
        <w:tc>
          <w:tcPr>
            <w:tcW w:w="567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XX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0969B4" w:rsidRDefault="000969B4" w:rsidP="00E326FA">
            <w:pPr>
              <w:rPr>
                <w:lang w:val="en-US"/>
              </w:rPr>
            </w:pPr>
            <w:r w:rsidRPr="000969B4">
              <w:rPr>
                <w:lang w:val="en-US"/>
              </w:rPr>
              <w:t xml:space="preserve">NR5A2, NR6A1, ESRRA, ZNF384, PRDM1, STAT2, ZNF384, VDR, ZNF384, MEF2A, CDX2, ZNF384, FOXP1, </w:t>
            </w:r>
            <w:proofErr w:type="gramStart"/>
            <w:r w:rsidRPr="000969B4">
              <w:rPr>
                <w:lang w:val="en-US"/>
              </w:rPr>
              <w:t>ASCL1(</w:t>
            </w:r>
            <w:proofErr w:type="gramEnd"/>
            <w:r w:rsidRPr="000969B4">
              <w:rPr>
                <w:lang w:val="en-US"/>
              </w:rPr>
              <w:t>var.2), SNAI1, EHF, ZNF384, STAT2, STAT1::STAT2.</w:t>
            </w:r>
          </w:p>
        </w:tc>
      </w:tr>
      <w:tr w:rsidR="000969B4" w:rsidRPr="000969B4" w:rsidTr="00E326FA">
        <w:tc>
          <w:tcPr>
            <w:tcW w:w="1288" w:type="dxa"/>
            <w:vMerge w:val="restart"/>
            <w:shd w:val="clear" w:color="auto" w:fill="FFFFFF" w:themeFill="background1"/>
          </w:tcPr>
          <w:p w:rsidR="000969B4" w:rsidRPr="00FA6DB2" w:rsidRDefault="000969B4" w:rsidP="00E326FA">
            <w:r w:rsidRPr="00FA6DB2">
              <w:t>H3K4me3</w:t>
            </w:r>
          </w:p>
        </w:tc>
        <w:tc>
          <w:tcPr>
            <w:tcW w:w="567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XY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NR2E3, ESRRA, ESRRB, TBP, HOXD9, HOXA10, CDX4, MSANTD3, NR1I3, VDR, MNX1, EVX1, EVX2, FOXB1, FOXL1,</w:t>
            </w:r>
          </w:p>
        </w:tc>
      </w:tr>
      <w:tr w:rsidR="000969B4" w:rsidRPr="000969B4" w:rsidTr="00E326FA">
        <w:tc>
          <w:tcPr>
            <w:tcW w:w="1288" w:type="dxa"/>
            <w:vMerge/>
            <w:shd w:val="clear" w:color="auto" w:fill="FFFFFF" w:themeFill="background1"/>
          </w:tcPr>
          <w:p w:rsidR="000969B4" w:rsidRPr="00B5275E" w:rsidRDefault="000969B4" w:rsidP="00E326FA"/>
        </w:tc>
        <w:tc>
          <w:tcPr>
            <w:tcW w:w="567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XX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NR6A1, ESRRA, NR5A2, ESRRB, ZNF384, EHF, ASCL1(var.2), SNAI2, ZNF384, ZNF148, OXL1, NFIL3, NKX3-1, OTX2, OTX1, PITX2, MAZ, KLF4, PRDM4, PRDM1, MEIS1,</w:t>
            </w:r>
          </w:p>
        </w:tc>
      </w:tr>
      <w:tr w:rsidR="000969B4" w:rsidRPr="000969B4" w:rsidTr="00E326FA">
        <w:tc>
          <w:tcPr>
            <w:tcW w:w="1288" w:type="dxa"/>
            <w:vMerge w:val="restart"/>
            <w:shd w:val="clear" w:color="auto" w:fill="FFFFFF" w:themeFill="background1"/>
          </w:tcPr>
          <w:p w:rsidR="000969B4" w:rsidRPr="00FA6DB2" w:rsidRDefault="000969B4" w:rsidP="00E326FA">
            <w:r w:rsidRPr="00FA6DB2">
              <w:t>H3K27ac + H3K4m3</w:t>
            </w:r>
          </w:p>
        </w:tc>
        <w:tc>
          <w:tcPr>
            <w:tcW w:w="567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XY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NR5A2, NR2F2, NR4A2, NR6A1, NR2E3, ESRRA, ESRRB, AHR::ARNT, ZBTB12, ZBTB6, ETV4, ZNF460, TFAP2B(var.2), ZNF75D, RBPJ, KLF1, KLF2, KLF6, NR4A2, TFAP2A, TFAP2B(var.2),</w:t>
            </w:r>
          </w:p>
        </w:tc>
      </w:tr>
      <w:tr w:rsidR="000969B4" w:rsidRPr="000969B4" w:rsidTr="00E326FA">
        <w:tc>
          <w:tcPr>
            <w:tcW w:w="1288" w:type="dxa"/>
            <w:vMerge/>
            <w:shd w:val="clear" w:color="auto" w:fill="FFFFFF" w:themeFill="background1"/>
          </w:tcPr>
          <w:p w:rsidR="000969B4" w:rsidRPr="00B5275E" w:rsidRDefault="000969B4" w:rsidP="00E326FA"/>
        </w:tc>
        <w:tc>
          <w:tcPr>
            <w:tcW w:w="567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XX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 xml:space="preserve">NR5A2, NR6A1, ESRRA, ZNF384, NFIL3, FOXD3, FOXL1, FOXC1, EHF, </w:t>
            </w:r>
            <w:proofErr w:type="gramStart"/>
            <w:r w:rsidRPr="00B5275E">
              <w:t>ASCL1(</w:t>
            </w:r>
            <w:proofErr w:type="gramEnd"/>
            <w:r w:rsidRPr="00B5275E">
              <w:t>var.2), SNAI2, SNAI1, PRDM1,</w:t>
            </w:r>
          </w:p>
        </w:tc>
      </w:tr>
      <w:tr w:rsidR="000969B4" w:rsidRPr="000969B4" w:rsidTr="00E326FA">
        <w:tc>
          <w:tcPr>
            <w:tcW w:w="1288" w:type="dxa"/>
            <w:vMerge w:val="restart"/>
            <w:shd w:val="clear" w:color="auto" w:fill="FFFFFF" w:themeFill="background1"/>
          </w:tcPr>
          <w:p w:rsidR="000969B4" w:rsidRPr="00FA6DB2" w:rsidRDefault="000969B4" w:rsidP="00E326FA">
            <w:r w:rsidRPr="00FA6DB2">
              <w:t>H3K27m3</w:t>
            </w:r>
          </w:p>
        </w:tc>
        <w:tc>
          <w:tcPr>
            <w:tcW w:w="567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XY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EAD4, RBPJ, TEAD1, KLF5, KLF4, KLF15, SP9, NFIX, ETV4, ETV6, ETV5, HOXB13, HOXD9, HOXA10, RFX1, RFX7, DMRTC2, CREB3L4, ZEB1, ZNF135, ZNF148, ESRRG, ESRRA, MAZ, RBPJ,</w:t>
            </w:r>
          </w:p>
        </w:tc>
      </w:tr>
      <w:tr w:rsidR="000969B4" w:rsidRPr="000969B4" w:rsidTr="00E326FA">
        <w:tc>
          <w:tcPr>
            <w:tcW w:w="1288" w:type="dxa"/>
            <w:vMerge/>
            <w:shd w:val="clear" w:color="auto" w:fill="FFFFFF" w:themeFill="background1"/>
          </w:tcPr>
          <w:p w:rsidR="000969B4" w:rsidRPr="00B5275E" w:rsidRDefault="000969B4" w:rsidP="00E326FA"/>
        </w:tc>
        <w:tc>
          <w:tcPr>
            <w:tcW w:w="567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XX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ESRRA, PRDM1, STAT2, HOXA13, HOXD13, HOXB13, FOXL1, NFIL3, TEF, ZNF384, ZNF317, ZNF148, MAZ, KLF4, PHOX2A, PROP1, PHOX2B,</w:t>
            </w:r>
          </w:p>
        </w:tc>
      </w:tr>
      <w:tr w:rsidR="000969B4" w:rsidRPr="000969B4" w:rsidTr="00E326FA">
        <w:tc>
          <w:tcPr>
            <w:tcW w:w="1288" w:type="dxa"/>
            <w:vMerge w:val="restart"/>
            <w:shd w:val="clear" w:color="auto" w:fill="FFFFFF" w:themeFill="background1"/>
          </w:tcPr>
          <w:p w:rsidR="000969B4" w:rsidRPr="00FA6DB2" w:rsidRDefault="000969B4" w:rsidP="00E326FA">
            <w:r w:rsidRPr="00FA6DB2">
              <w:t>none</w:t>
            </w:r>
          </w:p>
        </w:tc>
        <w:tc>
          <w:tcPr>
            <w:tcW w:w="567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XY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FA6DB2" w:rsidRDefault="000969B4" w:rsidP="00E326FA">
            <w:r w:rsidRPr="00FA6DB2">
              <w:t>NR5A2, NR4A1, NR4A2, ESRRA, ESRRB, ESRRG, TCF7, GFI1B, GFI1, BHLHE22(var.2), TCF12, MYOG, ETV4, ZNF460, ESRRA, NFIX, ZNF384, FOXQ1, FOXA1, MEF2D, MEF2B, HAND1::TCF3, RORA, PRDM15, TFAP2A, TFAP2B(var.2)</w:t>
            </w:r>
          </w:p>
        </w:tc>
      </w:tr>
      <w:tr w:rsidR="000969B4" w:rsidRPr="000969B4" w:rsidTr="00E326FA">
        <w:tc>
          <w:tcPr>
            <w:tcW w:w="1288" w:type="dxa"/>
            <w:vMerge/>
            <w:shd w:val="clear" w:color="auto" w:fill="FFFFFF" w:themeFill="background1"/>
          </w:tcPr>
          <w:p w:rsidR="000969B4" w:rsidRPr="00B5275E" w:rsidRDefault="000969B4" w:rsidP="00E326FA"/>
        </w:tc>
        <w:tc>
          <w:tcPr>
            <w:tcW w:w="567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XX</w:t>
            </w:r>
          </w:p>
        </w:tc>
        <w:tc>
          <w:tcPr>
            <w:tcW w:w="8205" w:type="dxa"/>
            <w:shd w:val="clear" w:color="auto" w:fill="FFFFFF" w:themeFill="background1"/>
          </w:tcPr>
          <w:p w:rsidR="000969B4" w:rsidRPr="00B5275E" w:rsidRDefault="000969B4" w:rsidP="00E326FA">
            <w:r w:rsidRPr="00B5275E">
              <w:t>NR5A2, NR6A1, NR4A2, ESRRA, ESRRB, RXRA, NR2E3, AHR::ARNT, ZNF384, ZNF460, ZNF75D, ZNF384, STAT2, E2F6, RBPJ, FOXJ3, FOXJ2, FOXQ1, EHF, TFAP2C(var.2), TFAP2B(var.2), STAT5B, STAT3, RBPJ</w:t>
            </w:r>
          </w:p>
        </w:tc>
      </w:tr>
    </w:tbl>
    <w:p w:rsidR="00C7360A" w:rsidRPr="000969B4" w:rsidRDefault="00C7360A">
      <w:pPr>
        <w:rPr>
          <w:lang w:val="fr-FR"/>
        </w:rPr>
      </w:pPr>
      <w:bookmarkStart w:id="0" w:name="_GoBack"/>
      <w:bookmarkEnd w:id="0"/>
    </w:p>
    <w:sectPr w:rsidR="00C7360A" w:rsidRPr="000969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9DDDA37B-9B22-4A62-B90A-340DFE67EC35}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  <w:embedRegular r:id="rId2" w:fontKey="{38361B7B-366F-49D2-BAF7-6A0DBC61B5C7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9B4"/>
    <w:rsid w:val="000969B4"/>
    <w:rsid w:val="002E1BC6"/>
    <w:rsid w:val="00C7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368AF9-94A3-45FF-A7F6-8B61CCBC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9B4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8"/>
      <w:shd w:val="clear" w:color="auto" w:fill="FFFFFF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9B4"/>
    <w:pPr>
      <w:spacing w:after="0" w:line="240" w:lineRule="auto"/>
    </w:pPr>
    <w:rPr>
      <w:rFonts w:eastAsiaTheme="minorEastAsia"/>
      <w:sz w:val="24"/>
      <w:szCs w:val="24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tévant</dc:creator>
  <cp:keywords/>
  <dc:description/>
  <cp:lastModifiedBy>Isabelle Stévant</cp:lastModifiedBy>
  <cp:revision>1</cp:revision>
  <dcterms:created xsi:type="dcterms:W3CDTF">2024-01-02T08:26:00Z</dcterms:created>
  <dcterms:modified xsi:type="dcterms:W3CDTF">2024-01-02T08:27:00Z</dcterms:modified>
</cp:coreProperties>
</file>